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1.67 differential proteins were detected in GBS and HC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control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      </w:t>
      </w:r>
    </w:p>
    <w:tbl>
      <w:tblPr>
        <w:tblStyle w:val="3"/>
        <w:tblW w:w="99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079"/>
        <w:gridCol w:w="1277"/>
        <w:gridCol w:w="1423"/>
        <w:gridCol w:w="1328"/>
        <w:gridCol w:w="1061"/>
        <w:gridCol w:w="1271"/>
        <w:gridCol w:w="1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65" w:hRule="atLeast"/>
          <w:jc w:val="center"/>
        </w:trPr>
        <w:tc>
          <w:tcPr>
            <w:tcW w:w="129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rotein ID</w:t>
            </w:r>
          </w:p>
        </w:tc>
        <w:tc>
          <w:tcPr>
            <w:tcW w:w="107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Entrez ID</w:t>
            </w:r>
          </w:p>
        </w:tc>
        <w:tc>
          <w:tcPr>
            <w:tcW w:w="12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Uniprot ID</w:t>
            </w:r>
          </w:p>
        </w:tc>
        <w:tc>
          <w:tcPr>
            <w:tcW w:w="1423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veExp.GBS</w:t>
            </w:r>
          </w:p>
        </w:tc>
        <w:tc>
          <w:tcPr>
            <w:tcW w:w="1328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veExp.HC</w:t>
            </w:r>
          </w:p>
        </w:tc>
        <w:tc>
          <w:tcPr>
            <w:tcW w:w="2332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GBS/HC</w:t>
            </w:r>
          </w:p>
        </w:tc>
        <w:tc>
          <w:tcPr>
            <w:tcW w:w="1170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55" w:hRule="atLeast"/>
          <w:jc w:val="center"/>
        </w:trPr>
        <w:tc>
          <w:tcPr>
            <w:tcW w:w="129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7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23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28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32" w:type="dxa"/>
            <w:gridSpan w:val="2"/>
          </w:tcPr>
          <w:p>
            <w:pPr>
              <w:tabs>
                <w:tab w:val="left" w:pos="786"/>
                <w:tab w:val="center" w:pos="1310"/>
              </w:tabs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bookmarkStart w:id="1" w:name="_GoBack"/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bookmarkEnd w:id="1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ab/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Fold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hange</w:t>
            </w:r>
          </w:p>
        </w:tc>
        <w:tc>
          <w:tcPr>
            <w:tcW w:w="1170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bookmarkStart w:id="0" w:name="OLE_LINK14" w:colFirst="7" w:colLast="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9</w:t>
            </w:r>
          </w:p>
        </w:tc>
        <w:tc>
          <w:tcPr>
            <w:tcW w:w="10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8</w:t>
            </w:r>
          </w:p>
        </w:tc>
        <w:tc>
          <w:tcPr>
            <w:tcW w:w="12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5248</w:t>
            </w:r>
          </w:p>
        </w:tc>
        <w:tc>
          <w:tcPr>
            <w:tcW w:w="14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5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10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  <w:tc>
          <w:tcPr>
            <w:tcW w:w="12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9.68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9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2830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4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4.3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g RIIBC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3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1994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1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bB3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5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1860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8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1271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28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.0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7B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90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UHF5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9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1.0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 F7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7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NZH6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8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ipto-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9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3385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9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0L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9965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4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3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06734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1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reca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6112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8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8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0 Rb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08334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2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61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8IU54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0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7.0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F-C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24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9767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8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3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7R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65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6F46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3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3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CAM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2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6422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listati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6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9883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7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ectin-7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3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7929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0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.1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L R4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93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UBN6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7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TR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84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Y5U5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9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 L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8023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9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0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3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8908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5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7-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3681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2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90" w:hRule="atLeast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130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2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189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3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3 R2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4627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6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8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 F8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7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NZH7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0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IF-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6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5773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6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AM-2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4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3598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5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32 alph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5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4001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0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21R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615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HBE5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6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9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0809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e-2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10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02763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3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PR-I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6894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5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F-1b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8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8061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1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.9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P-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85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8TEU8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4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3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6410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8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5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si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52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6651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5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M-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210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NP99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6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tk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0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06418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8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iogeni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03950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2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O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66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225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6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R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5328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 F10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639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8WWZ1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1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4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9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08571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2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KK-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43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94907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8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8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CAM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2823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1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8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gumai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4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9538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4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PR-II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3873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3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C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5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5070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bB4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6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5303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EM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64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2956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7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2 Rg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1785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2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01583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P-1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4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0147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7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0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5942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1CAM-2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52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00533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9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12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3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43184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9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4209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1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-2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01344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IRR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307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6IA17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9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AM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3740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0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ysi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7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2749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4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8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6790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8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28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616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8IZJ0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6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 RII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50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7930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4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atin E M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4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5828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4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23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6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NPF7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7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bookmarkEnd w:id="0"/>
    </w:tbl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2MDljMzkyNzI2Y2NmMDQ2ZGViZmYyYzUyOGFjZTQifQ=="/>
  </w:docVars>
  <w:rsids>
    <w:rsidRoot w:val="00000000"/>
    <w:rsid w:val="1418150D"/>
    <w:rsid w:val="210C421B"/>
    <w:rsid w:val="6CE03A6E"/>
    <w:rsid w:val="7CAE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1</Words>
  <Characters>2572</Characters>
  <Lines>0</Lines>
  <Paragraphs>0</Paragraphs>
  <TotalTime>6</TotalTime>
  <ScaleCrop>false</ScaleCrop>
  <LinksUpToDate>false</LinksUpToDate>
  <CharactersWithSpaces>261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08:10:00Z</dcterms:created>
  <dc:creator>lxc</dc:creator>
  <cp:lastModifiedBy>葱葱。</cp:lastModifiedBy>
  <dcterms:modified xsi:type="dcterms:W3CDTF">2022-12-12T13:15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F6900853EFF4E21A110018B44EEDB18</vt:lpwstr>
  </property>
</Properties>
</file>